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1DB2F" w14:textId="77777777" w:rsidR="001F50AB" w:rsidRPr="00E92046" w:rsidRDefault="001F50AB" w:rsidP="001F50AB">
      <w:pPr>
        <w:rPr>
          <w:b/>
        </w:rPr>
      </w:pPr>
    </w:p>
    <w:tbl>
      <w:tblPr>
        <w:tblW w:w="10660" w:type="dxa"/>
        <w:tblInd w:w="-1026" w:type="dxa"/>
        <w:tblLook w:val="04A0" w:firstRow="1" w:lastRow="0" w:firstColumn="1" w:lastColumn="0" w:noHBand="0" w:noVBand="1"/>
      </w:tblPr>
      <w:tblGrid>
        <w:gridCol w:w="5192"/>
        <w:gridCol w:w="958"/>
        <w:gridCol w:w="958"/>
        <w:gridCol w:w="1096"/>
        <w:gridCol w:w="1228"/>
        <w:gridCol w:w="1228"/>
      </w:tblGrid>
      <w:tr w:rsidR="001F50AB" w:rsidRPr="00E92046" w14:paraId="53A59B06" w14:textId="77777777" w:rsidTr="0057742C">
        <w:trPr>
          <w:trHeight w:val="300"/>
        </w:trPr>
        <w:tc>
          <w:tcPr>
            <w:tcW w:w="106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244C9" w14:textId="77777777" w:rsidR="001F50AB" w:rsidRPr="00E92046" w:rsidRDefault="001F50AB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b/>
                <w:bCs/>
                <w:color w:val="000000"/>
              </w:rPr>
              <w:t>S2</w:t>
            </w:r>
            <w:r w:rsidR="007E707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able</w:t>
            </w:r>
            <w:bookmarkStart w:id="0" w:name="_GoBack"/>
            <w:bookmarkEnd w:id="0"/>
            <w:r w:rsidRPr="00E92046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E92046">
              <w:rPr>
                <w:rFonts w:ascii="Calibri" w:eastAsia="Times New Roman" w:hAnsi="Calibri" w:cs="Times New Roman"/>
                <w:b/>
                <w:color w:val="000000"/>
              </w:rPr>
              <w:t xml:space="preserve"> Available complement activities in study populations</w:t>
            </w:r>
          </w:p>
        </w:tc>
      </w:tr>
      <w:tr w:rsidR="001F50AB" w:rsidRPr="00FA5267" w14:paraId="384C7BC2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2460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3FA2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 xml:space="preserve">C4A </w:t>
            </w:r>
            <w:proofErr w:type="spellStart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def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EBA4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 xml:space="preserve">C4B </w:t>
            </w:r>
            <w:proofErr w:type="spellStart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de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B87D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458F3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 xml:space="preserve">C4A </w:t>
            </w:r>
            <w:proofErr w:type="spellStart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def</w:t>
            </w:r>
            <w:proofErr w:type="spellEnd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 xml:space="preserve"> vs. Controls p=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504F9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 xml:space="preserve">C4Bdef </w:t>
            </w:r>
            <w:proofErr w:type="spellStart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vs</w:t>
            </w:r>
            <w:proofErr w:type="spellEnd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 xml:space="preserve"> Controls p=</w:t>
            </w:r>
          </w:p>
        </w:tc>
      </w:tr>
      <w:tr w:rsidR="001F50AB" w:rsidRPr="00FA5267" w14:paraId="5DBAA782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8DE7" w14:textId="77777777" w:rsidR="001F50AB" w:rsidRPr="00E92046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Complement stud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BB40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gramStart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=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420C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gramStart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=2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77E2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gramStart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=32)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E1BC7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C72BD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1F50AB" w:rsidRPr="00FA5267" w14:paraId="6D965B73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00D0" w14:textId="77777777" w:rsidR="001F50AB" w:rsidRPr="00E92046" w:rsidRDefault="001F50AB" w:rsidP="0057742C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Classical pathway activity (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1C8E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10 (9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4A20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09 (4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A5F6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03 (95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9D45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48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1DCF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937</w:t>
            </w:r>
          </w:p>
        </w:tc>
      </w:tr>
      <w:tr w:rsidR="001F50AB" w:rsidRPr="00FA5267" w14:paraId="2EE4D6F6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2F08" w14:textId="77777777" w:rsidR="001F50AB" w:rsidRPr="00E92046" w:rsidRDefault="001F50AB" w:rsidP="0057742C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Alternative pathway activity (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213E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00 (4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317A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96 (14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C2A8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99 (9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5664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E602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</w:tr>
      <w:tr w:rsidR="001F50AB" w:rsidRPr="00FA5267" w14:paraId="39939BC9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54FD" w14:textId="77777777" w:rsidR="001F50AB" w:rsidRPr="00E92046" w:rsidRDefault="001F50AB" w:rsidP="0057742C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Lectin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pathway activity (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3B89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49 (13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D780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59 (17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3672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06 (169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9174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C10C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1F50AB" w:rsidRPr="00FA5267" w14:paraId="3D377768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5139" w14:textId="77777777" w:rsidR="001F50AB" w:rsidRPr="00E92046" w:rsidRDefault="001F50AB" w:rsidP="0057742C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Lowered Classical pathway activity (&lt;75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E46E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 (11.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1904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8C1D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 (6.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1052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5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0730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</w:tr>
      <w:tr w:rsidR="001F50AB" w:rsidRPr="00FA5267" w14:paraId="3C251DEA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A8C0" w14:textId="77777777" w:rsidR="001F50AB" w:rsidRPr="00E92046" w:rsidRDefault="001F50AB" w:rsidP="0057742C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Lowered alternative pathway activity (&lt;40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8AAA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8F72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F3A2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 (3.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8B49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258B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1F50AB" w:rsidRPr="00FA5267" w14:paraId="3D00BADC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715F" w14:textId="77777777" w:rsidR="001F50AB" w:rsidRPr="00E92046" w:rsidRDefault="001F50AB" w:rsidP="0057742C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Lowered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lectin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pathway activity (&lt;11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41C5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10EF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8 (34.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9005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3 (9.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D892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4131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.038*</w:t>
            </w:r>
          </w:p>
        </w:tc>
      </w:tr>
      <w:tr w:rsidR="001F50AB" w:rsidRPr="00FA5267" w14:paraId="48A128E7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5D64" w14:textId="77777777" w:rsidR="001F50AB" w:rsidRPr="00E92046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Percentage of the initial study popul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AC80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8.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AF46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E52C" w14:textId="77777777" w:rsidR="001F50AB" w:rsidRPr="00FA5267" w:rsidRDefault="001F50AB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B388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4DA2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F50AB" w:rsidRPr="00FA5267" w14:paraId="39C3C7E0" w14:textId="77777777" w:rsidTr="0057742C">
        <w:trPr>
          <w:trHeight w:val="300"/>
        </w:trPr>
        <w:tc>
          <w:tcPr>
            <w:tcW w:w="7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2B8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 xml:space="preserve">Data are expressed as </w:t>
            </w:r>
            <w:proofErr w:type="gramStart"/>
            <w:r w:rsidRPr="00FA5267">
              <w:rPr>
                <w:rFonts w:ascii="Calibri" w:eastAsia="Times New Roman" w:hAnsi="Calibri" w:cs="Times New Roman"/>
                <w:color w:val="000000"/>
              </w:rPr>
              <w:t>n(</w:t>
            </w:r>
            <w:proofErr w:type="gramEnd"/>
            <w:r w:rsidRPr="00FA5267">
              <w:rPr>
                <w:rFonts w:ascii="Calibri" w:eastAsia="Times New Roman" w:hAnsi="Calibri" w:cs="Times New Roman"/>
                <w:color w:val="000000"/>
              </w:rPr>
              <w:t>%) or as median (range), as appropria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DA6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D38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71C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50AB" w:rsidRPr="00FA5267" w14:paraId="487C4B43" w14:textId="77777777" w:rsidTr="0057742C">
        <w:trPr>
          <w:trHeight w:val="300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B9E3" w14:textId="77777777" w:rsidR="001F50AB" w:rsidRPr="00FA5267" w:rsidRDefault="001F50AB" w:rsidP="0057742C">
            <w:pPr>
              <w:ind w:firstLineChars="100" w:firstLine="240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* CI=5.16, 95%CI=1.19–22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0751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7DB3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C9D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BAE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856" w14:textId="77777777" w:rsidR="001F50AB" w:rsidRPr="00FA5267" w:rsidRDefault="001F50AB" w:rsidP="005774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3601205" w14:textId="77777777" w:rsidR="001F50AB" w:rsidRDefault="001F50AB" w:rsidP="001F50AB"/>
    <w:p w14:paraId="77A02AFF" w14:textId="77777777" w:rsidR="008614C0" w:rsidRDefault="008614C0"/>
    <w:sectPr w:rsidR="008614C0" w:rsidSect="00861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0AB"/>
    <w:rsid w:val="001F50AB"/>
    <w:rsid w:val="007E707E"/>
    <w:rsid w:val="008614C0"/>
    <w:rsid w:val="00E4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301D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698</Characters>
  <Application>Microsoft Macintosh Word</Application>
  <DocSecurity>0</DocSecurity>
  <Lines>12</Lines>
  <Paragraphs>6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tta</dc:creator>
  <cp:keywords/>
  <dc:description/>
  <cp:lastModifiedBy>Riitta</cp:lastModifiedBy>
  <cp:revision>3</cp:revision>
  <dcterms:created xsi:type="dcterms:W3CDTF">2018-06-10T18:17:00Z</dcterms:created>
  <dcterms:modified xsi:type="dcterms:W3CDTF">2018-06-10T18:19:00Z</dcterms:modified>
</cp:coreProperties>
</file>